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tially expressed probe sets between suicide and non suicide mood disorder subjects in the DLPFC.</w:t>
      </w:r>
    </w:p>
    <w:tbl>
      <w:tblPr>
        <w:tblW w:w="100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4041"/>
        <w:gridCol w:w="1080"/>
        <w:gridCol w:w="1198"/>
        <w:gridCol w:w="736"/>
        <w:gridCol w:w="576"/>
        <w:gridCol w:w="714"/>
        <w:gridCol w:w="561"/>
      </w:tblGrid>
      <w:tr>
        <w:trPr>
          <w:tblHeader w:val="true"/>
          <w:trHeight w:val="315" w:hRule="atLeast"/>
        </w:trPr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eset</w:t>
            </w:r>
          </w:p>
        </w:tc>
        <w:tc>
          <w:tcPr>
            <w:tcW w:w="4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toband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135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hydroxytryptamine (serotonin) receptor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q14-q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024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-related protein complex 1, mu 1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1M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p13.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049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enylate cyclase 1 (bra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CY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p13-p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704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drogen-induced proliferation inhibi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RIN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q1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60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ase type 13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13A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866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dherin 4, type 1, R-cadherin (retin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H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q1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075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7 molecu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q13.1-q13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74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59 molecule, complement regulatory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p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536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osome 1 open reading frame 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orf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65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osome 22 open reading frame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2orf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q12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455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osome 6 open reading frame 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6orf1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p21.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07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ll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L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p11.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752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NA fragmentation factor, 40kDa, beta polypeptide (caspase-activated DN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FF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3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335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uffy blood group, chemokine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AR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q21-q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145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ser syndrom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S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q21.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10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ine nucleotide binding protein (G protein), alpha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NA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q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245_x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2A histone family, member 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2AFJ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p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071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ne cluster 1, H2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1H2A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77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othetical protein KIAA1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IAA18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703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othetical protein LOC1507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1507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q1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677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nus kinase 3 (a protein tyrosine kinase, leukocyt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p13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307_x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mbrane associated guanylate kinase, WW and PDZ domain containing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GI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12-p1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447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hyltransferase like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TL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p13-p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045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rotubule associated serine/threonine kinas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ST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p13.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783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RNA turnover 4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RTO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36.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684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uronal pentraxin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PTX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q25.1-q2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862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clear prelamin A recogni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R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004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idized low density lipoprotein (lectin-like) recep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LR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p13.2-p1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861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homolog 1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p13.1-p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823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osphatase and actin regulato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ACTR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3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910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M (POM121 homolog, rat) and ZP3 fu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MZP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3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192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line-rich transmembrane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RT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p1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691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disulfide isomerase family A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DIA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142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S-like, family 11, member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SL11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q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7688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ho GTPase activating protein 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HGAP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044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lute carrier family 40 (iron-regulated transporter)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C40A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q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437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ondin 1, extracellular matrix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ON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p1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020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ppressor of cytokine signaling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q2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629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yptophan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RS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q32.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0648_s_at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PY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PYL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q22-q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6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148_s_at</w:t>
            </w:r>
          </w:p>
        </w:tc>
        <w:tc>
          <w:tcPr>
            <w:tcW w:w="4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/>
              </w:rPr>
              <w:t>zona pellucida glycoprotein 3 (sperm receptor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P3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4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4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53:00Z</dcterms:created>
  <dc:creator>PA</dc:creator>
  <dc:description/>
  <dc:language>en-US</dc:language>
  <cp:lastModifiedBy>PA</cp:lastModifiedBy>
  <dcterms:modified xsi:type="dcterms:W3CDTF">2012-01-04T18:53:00Z</dcterms:modified>
  <cp:revision>2</cp:revision>
  <dc:subject/>
  <dc:title/>
</cp:coreProperties>
</file>